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1B4522E"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</w:p>
    <w:p w14:paraId="3764D6C0">
      <w:pPr>
        <w:widowControl/>
        <w:spacing w:before="240" w:line="360" w:lineRule="auto"/>
        <w:jc w:val="left"/>
        <w:rPr>
          <w:rFonts w:hint="default" w:ascii="Times New Roman" w:hAnsi="Times New Roman" w:eastAsia="宋体" w:cs="Times New Roman"/>
          <w:b w:val="0"/>
          <w:bCs/>
          <w:color w:val="353535"/>
          <w:kern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/>
          <w:bCs w:val="0"/>
          <w:color w:val="353535"/>
          <w:kern w:val="0"/>
          <w:sz w:val="24"/>
          <w:szCs w:val="24"/>
          <w:highlight w:val="none"/>
          <w:shd w:val="clear" w:color="auto" w:fill="FFFFFF"/>
        </w:rPr>
        <w:t>Supplementary</w:t>
      </w:r>
      <w:r>
        <w:rPr>
          <w:rFonts w:hint="eastAsia" w:ascii="Times New Roman" w:hAnsi="Times New Roman" w:eastAsia="宋体" w:cs="Times New Roman"/>
          <w:b/>
          <w:bCs w:val="0"/>
          <w:color w:val="353535"/>
          <w:kern w:val="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Arial" w:cs="Times New Roman"/>
          <w:b/>
          <w:bCs w:val="0"/>
          <w:color w:val="353535"/>
          <w:kern w:val="0"/>
          <w:sz w:val="24"/>
          <w:szCs w:val="24"/>
          <w:highlight w:val="none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b/>
          <w:bCs w:val="0"/>
          <w:color w:val="353535"/>
          <w:kern w:val="0"/>
          <w:sz w:val="24"/>
          <w:szCs w:val="24"/>
          <w:highlight w:val="none"/>
          <w:shd w:val="clear" w:color="auto" w:fill="FFFFFF"/>
          <w:lang w:val="en-US" w:eastAsia="zh-CN"/>
        </w:rPr>
        <w:t xml:space="preserve"> 1.</w:t>
      </w:r>
      <w:r>
        <w:rPr>
          <w:rFonts w:hint="eastAsia" w:ascii="Times New Roman" w:hAnsi="Times New Roman" w:eastAsia="宋体" w:cs="Times New Roman"/>
          <w:b w:val="0"/>
          <w:bCs/>
          <w:color w:val="353535"/>
          <w:kern w:val="0"/>
          <w:sz w:val="24"/>
          <w:szCs w:val="24"/>
          <w:highlight w:val="none"/>
          <w:shd w:val="clear" w:color="auto" w:fill="FFFFFF"/>
          <w:lang w:val="en-US" w:eastAsia="zh-CN"/>
        </w:rPr>
        <w:t xml:space="preserve"> Missing data de</w:t>
      </w:r>
      <w:r>
        <w:rPr>
          <w:rFonts w:hint="default" w:ascii="Times New Roman" w:hAnsi="Times New Roman" w:eastAsia="宋体" w:cs="Times New Roman"/>
          <w:b w:val="0"/>
          <w:bCs/>
          <w:color w:val="353535"/>
          <w:kern w:val="0"/>
          <w:sz w:val="24"/>
          <w:szCs w:val="24"/>
          <w:highlight w:val="none"/>
          <w:shd w:val="clear" w:color="auto" w:fill="FFFFFF"/>
          <w:lang w:val="en-US" w:eastAsia="zh-CN"/>
        </w:rPr>
        <w:t>scription for all variables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330"/>
        <w:gridCol w:w="3333"/>
      </w:tblGrid>
      <w:tr w14:paraId="4C9A4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32B802CA">
            <w:pPr>
              <w:spacing w:before="0" w:after="0" w:line="360" w:lineRule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166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15C1F79">
            <w:pPr>
              <w:spacing w:before="0" w:after="0" w:line="360" w:lineRule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Variable type</w:t>
            </w:r>
          </w:p>
        </w:tc>
        <w:tc>
          <w:tcPr>
            <w:tcW w:w="166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BB80453">
            <w:pPr>
              <w:spacing w:before="0" w:after="0" w:line="360" w:lineRule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 xml:space="preserve">Missing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count, 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 xml:space="preserve"> (%) </w:t>
            </w:r>
          </w:p>
        </w:tc>
      </w:tr>
      <w:tr w14:paraId="4D666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5106445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Age</w:t>
            </w:r>
          </w:p>
        </w:tc>
        <w:tc>
          <w:tcPr>
            <w:tcW w:w="1666" w:type="pct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1474E5BD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tcBorders>
              <w:top w:val="single" w:color="000000" w:sz="4" w:space="0"/>
            </w:tcBorders>
            <w:shd w:val="clear" w:color="auto" w:fill="FFFFFF"/>
            <w:vAlign w:val="top"/>
          </w:tcPr>
          <w:p w14:paraId="3E862E3C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1F2A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A64EB2D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Gender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3D90F3EE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3A2EB8E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54501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270F9E8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rgical interventio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29EE27AE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8205E6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512D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84922A7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DE716C4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2B6F0C50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D01C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F25C75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GCS score admissio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040F6E73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6956C898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3A765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0C97267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Hypertensio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67B97A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283F2794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C3A5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08C09B8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Diabetes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799FB9E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82DE41A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5E3F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6" w:type="pct"/>
            <w:shd w:val="clear" w:color="auto" w:fill="FFFFFF"/>
            <w:vAlign w:val="top"/>
          </w:tcPr>
          <w:p w14:paraId="6E99826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Coronary heart disease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535CFBB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C216DE1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7FB9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72045B0F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Stroke/Hemorrhage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574865D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7CEA42E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2EE1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F350A4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L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785B8780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CC86296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BCDF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57F550E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L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B165CA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7B67407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29EE6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006AB3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L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FCC809E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22C0DBFC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B59E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76CA8A23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S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0B6CBAB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FE50964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AE91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54F50740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S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46692D82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07904DB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28C8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C82A1E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S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2CC4900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7A8C3573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D415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21431A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LKP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082F659F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4B770728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396BA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36CED97A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LKP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3F4845A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71CBBB72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58978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1484D58C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LKP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3618BC5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6B4C622E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C2BC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7492E87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GG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C6842E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70D69B6A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0DDB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6FA336A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GG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39E83D8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AEDAD5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1EF0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6F98FBDF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GG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3ADEC6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2807F98F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E32C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C7CDFF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LDH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5CB69FF8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A71203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1AE59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396C3BE3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LDH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0E5EF5C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BAA57FE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519B9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2C7C3C1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LDH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AA43B7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29337E1F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55568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92146C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Bil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ax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0785959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9AF37DB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696C8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909B80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Bil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5329D138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814DA91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2CDF2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589B5A9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Bil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5CE647CF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36210E02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7BC72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6" w:type="pct"/>
            <w:shd w:val="clear" w:color="auto" w:fill="FFFFFF"/>
            <w:vAlign w:val="top"/>
          </w:tcPr>
          <w:p w14:paraId="5CDC8BB3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lbum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mi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2C32DC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6B6F778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47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 w14:paraId="1355A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3E50A45D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Album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6C70EB2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4F88AD09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1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 w14:paraId="1C4C6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20AEB1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lbum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  <w:lang w:val="en-US" w:eastAsia="zh-CN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29F45C8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1F014162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 w14:paraId="5A294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692FA7EB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Globul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i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31192632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03068DF5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8770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23D5C9F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Globul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2ABD444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6B08EDF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33B0C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4248E64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Globul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448DB4A0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42ED25B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083B4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37A55874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otal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rote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i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1DBCFCFD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59F23303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6683B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5DA50C9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otal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rote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mean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4F475F2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4D42B160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2305D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shd w:val="clear" w:color="auto" w:fill="FFFFFF"/>
            <w:vAlign w:val="top"/>
          </w:tcPr>
          <w:p w14:paraId="1FF34BB6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Total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rotei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subscript"/>
              </w:rPr>
              <w:t>first</w:t>
            </w:r>
          </w:p>
        </w:tc>
        <w:tc>
          <w:tcPr>
            <w:tcW w:w="1666" w:type="pct"/>
            <w:shd w:val="clear" w:color="auto" w:fill="FFFFFF"/>
            <w:vAlign w:val="top"/>
          </w:tcPr>
          <w:p w14:paraId="59E299FF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Continuous</w:t>
            </w:r>
          </w:p>
        </w:tc>
        <w:tc>
          <w:tcPr>
            <w:tcW w:w="1667" w:type="pct"/>
            <w:shd w:val="clear" w:color="auto" w:fill="FFFFFF"/>
            <w:vAlign w:val="top"/>
          </w:tcPr>
          <w:p w14:paraId="3D41F175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  <w:tr w14:paraId="49690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pct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757BEC0D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 xml:space="preserve">Diseas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ype</w:t>
            </w:r>
          </w:p>
        </w:tc>
        <w:tc>
          <w:tcPr>
            <w:tcW w:w="1666" w:type="pct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22242462">
            <w:pPr>
              <w:spacing w:before="0" w:after="0" w:line="360" w:lineRule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eastAsia="zh-CN"/>
              </w:rPr>
              <w:t>Categorical</w:t>
            </w:r>
          </w:p>
        </w:tc>
        <w:tc>
          <w:tcPr>
            <w:tcW w:w="1667" w:type="pct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1BAB9DAC">
            <w:pPr>
              <w:spacing w:before="0" w:after="0" w:line="36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%)</w:t>
            </w:r>
          </w:p>
        </w:tc>
      </w:tr>
    </w:tbl>
    <w:p w14:paraId="68CA10CE">
      <w:pPr>
        <w:spacing w:before="0" w:after="0" w:line="240" w:lineRule="auto"/>
        <w:jc w:val="both"/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ALKP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 xml:space="preserve">lkaline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hosphat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ALT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alanine transamin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AST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aspartate transamin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;</w:t>
      </w:r>
      <w:r>
        <w:rPr>
          <w:rFonts w:hint="eastAsia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CHD,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 coronary heart dise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GCS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Glasgow Coma Scal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GGT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gamma-glutamyl transfer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;</w:t>
      </w:r>
      <w:r>
        <w:rPr>
          <w:rFonts w:hint="eastAsia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ICU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intensive care unit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LDH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lactate dehydrogenase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 xml:space="preserve">; TBil, 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color w:val="000000"/>
          <w:sz w:val="24"/>
          <w:szCs w:val="24"/>
          <w:highlight w:val="none"/>
        </w:rPr>
        <w:t>otal bilirubin</w:t>
      </w:r>
      <w:r>
        <w:rPr>
          <w:rFonts w:hint="eastAsia" w:ascii="Times New Roman" w:hAnsi="Times New Roman" w:cs="Times New Roman"/>
          <w:b w:val="0"/>
          <w:color w:val="000000"/>
          <w:sz w:val="24"/>
          <w:szCs w:val="24"/>
          <w:highlight w:val="none"/>
          <w:lang w:val="en-US" w:eastAsia="zh-CN"/>
        </w:rPr>
        <w:t>.</w:t>
      </w:r>
    </w:p>
    <w:p w14:paraId="5E584EE8"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</w:p>
    <w:p w14:paraId="3A4DBC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>iver fun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rameters in the study population.</w:t>
      </w:r>
    </w:p>
    <w:tbl>
      <w:tblPr>
        <w:tblStyle w:val="20"/>
        <w:tblW w:w="113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2210"/>
        <w:gridCol w:w="23"/>
        <w:gridCol w:w="2210"/>
        <w:gridCol w:w="40"/>
        <w:gridCol w:w="2210"/>
        <w:gridCol w:w="1078"/>
      </w:tblGrid>
      <w:tr w14:paraId="69F14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6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F24C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3A625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(n = 1069)</w:t>
            </w:r>
          </w:p>
        </w:tc>
        <w:tc>
          <w:tcPr>
            <w:tcW w:w="223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3EAE9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avorable Outcome (n=649)</w:t>
            </w:r>
          </w:p>
        </w:tc>
        <w:tc>
          <w:tcPr>
            <w:tcW w:w="225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1A78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favorable Outcome (n=420)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13AE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0DBB3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1D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16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07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3E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86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B7B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6A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B1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0 (27.0, 121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A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 (25.0, 94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62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0 (31.0, 144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84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5128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B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3F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 (21.0, 71.2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A4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 (19.8, 62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61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 (23.1, 82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4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DAC3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01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F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 (16.0, 39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0D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 (15.0, 39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6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 (16.0, 39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2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</w:t>
            </w:r>
          </w:p>
        </w:tc>
      </w:tr>
      <w:tr w14:paraId="5DF4A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05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E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D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76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51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E665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86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D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 (27.0, 36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DA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 (29.0, 3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0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 (25.0, 32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B3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3FA0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8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5E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 (32.8, 39.3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78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 (34.7, 40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A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8 (31.1, 37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C5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3EB2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0F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C1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 (39.0, 46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6D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 (39.0, 46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EF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 (39.0, 46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85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</w:tr>
      <w:tr w14:paraId="016DF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24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0E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1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D7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B7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C1E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6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84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0 (30.0, 96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9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 (29.0, 8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5E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 (33.0, 109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E6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17CD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21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4A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 (22.5, 52.5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FF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 (21.7, 49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6C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 (24.5, 59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50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E2C9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70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32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 (21.0, 37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A5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 (21.0, 3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2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 (20.0, 37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A2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</w:t>
            </w:r>
          </w:p>
        </w:tc>
      </w:tr>
      <w:tr w14:paraId="49DE0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D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3D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2C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EA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62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1067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33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82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 (33.0, 102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6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 (31.0, 79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8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0 (39.8, 129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6A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C60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C3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0C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 (24.6, 57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D8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 (23.2, 47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00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 (28.1, 70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B1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D8D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E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C2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 (25.0, 43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4E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 (25.0, 42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73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 (25.0, 46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DC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 w14:paraId="1DFB4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2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P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9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E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A3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14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5DA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43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4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0 (78.0, 137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F6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 (74.0, 126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74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0 (86.0, 152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AC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8529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B3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E9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0.7 (64.5, 102.5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B0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 (61.5, 96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44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 (69.9, 108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52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0E34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02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64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1.0 (65.0, 102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9C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0 (63.0, 94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7C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0 (74.0, 107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6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4EA9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3F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ulin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3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72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30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79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FBBF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6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6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 (25.0, 30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E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 (24.0, 30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D5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 (25.0, 3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54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</w:tr>
      <w:tr w14:paraId="3F10E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E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B1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2 (28.5, 34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A5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 (28.3, 34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01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 (29.0, 34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7E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</w:tr>
      <w:tr w14:paraId="5B9FD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E4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F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 (29.0, 36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DC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 (28.0, 3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A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 (30.0, 37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B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1934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F3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47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F7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C2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2E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8945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C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2A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0 (204.0, 344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C8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.0 (193.0, 29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8A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.5 (225.0, 385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61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2879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F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7E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7 (175.0, 260.1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08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5 (168.0, 23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29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6 (192.0, 289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0C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AC68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1F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B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0 (164.0, 245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83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0 (163.0, 244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72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5 (168.0, 245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E8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</w:tr>
      <w:tr w14:paraId="4D42A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B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CE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90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0C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A8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E3A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18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6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(12.6, 24.6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E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 (12.6, 24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5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 (12.8, 25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8D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</w:tr>
      <w:tr w14:paraId="47985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4D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81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 (9.2, 16.9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A9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 (9.3, 1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4F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 (9.0, 16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CE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</w:t>
            </w:r>
          </w:p>
        </w:tc>
      </w:tr>
      <w:tr w14:paraId="4F3CA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C9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8C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 (9.9, 18.1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44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 (9.9, 17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69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 (9.8, 19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D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</w:tr>
      <w:tr w14:paraId="76FD4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53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rotein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50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00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F3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6F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01E6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5B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4A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 (54.0, 65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02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 (56.0, 6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5B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 (52.0, 63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49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777D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14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1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8 (62.3, 71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B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 (63.5, 71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37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 (61.5, 69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76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A659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6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75D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, median (IQR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B1F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0 (69.0, 81.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FC0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0 (68.0, 80.0)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CB8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 (70.0, 82.0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CC2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2AC2AA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/>
        <w:jc w:val="both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ALKP, a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 xml:space="preserve">lkaline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hosphat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LT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alanine transamin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; AST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aspartate transamin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; GGT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gamma-glutamyl transfer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IQR, interquartile range;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LDH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lactate dehydrogen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; TBil, t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otal bilirubin</w:t>
      </w:r>
    </w:p>
    <w:p w14:paraId="21771B52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Table </w:t>
      </w:r>
      <w:r>
        <w:rPr>
          <w:rFonts w:hint="eastAsia" w:cs="Times New Roman"/>
          <w:lang w:val="en-US" w:eastAsia="zh-CN"/>
        </w:rPr>
        <w:t>3</w:t>
      </w:r>
    </w:p>
    <w:p w14:paraId="6DFA60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he final hyperparameter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f other five models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AFAF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7"/>
        <w:gridCol w:w="2528"/>
        <w:tblGridChange w:id="0">
          <w:tblGrid>
            <w:gridCol w:w="2097"/>
            <w:gridCol w:w="2528"/>
          </w:tblGrid>
        </w:tblGridChange>
      </w:tblGrid>
      <w:tr w14:paraId="67B2C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09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A4B2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yperparameter</w:t>
            </w:r>
          </w:p>
        </w:tc>
        <w:tc>
          <w:tcPr>
            <w:tcW w:w="2528" w:type="dxa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9F5A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inal setting</w:t>
            </w:r>
          </w:p>
        </w:tc>
      </w:tr>
      <w:tr w14:paraId="2609F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7083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ep Forest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36B6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409AA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C2A1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ax_layers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0ED4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ECA6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8A0F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n_estimators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786E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</w:tr>
      <w:tr w14:paraId="60E89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E6FF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in_samples_split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E3F9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66487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6BDD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in_samples_leaf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85F9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38E7E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C364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delta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BD10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8.609278613198186e-05</w:t>
            </w:r>
          </w:p>
        </w:tc>
      </w:tr>
      <w:tr w14:paraId="0FF01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2A3C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eural Network</w:t>
            </w:r>
          </w:p>
        </w:tc>
        <w:tc>
          <w:tcPr>
            <w:tcW w:w="2528" w:type="dxa"/>
            <w:tcBorders>
              <w:top w:val="single" w:color="000000" w:sz="4" w:space="0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BCD8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01D0E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72FE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units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1847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 w14:paraId="7F5D2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6620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batch_size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0771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8</w:t>
            </w:r>
          </w:p>
        </w:tc>
      </w:tr>
      <w:tr w14:paraId="52263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6134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cision Tree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09C0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4D41C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6608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ax_depth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A20A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A0B3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1639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criterion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15F3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isson</w:t>
            </w:r>
          </w:p>
        </w:tc>
      </w:tr>
      <w:tr w14:paraId="12699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DB88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VM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A05F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16B12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B00D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kernel'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4BF5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bf</w:t>
            </w:r>
          </w:p>
        </w:tc>
      </w:tr>
      <w:tr w14:paraId="44879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0DFE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andom Forest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62E7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</w:p>
        </w:tc>
      </w:tr>
      <w:tr w14:paraId="2ED27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847C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riterion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6191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poisson</w:t>
            </w:r>
          </w:p>
        </w:tc>
      </w:tr>
      <w:tr w14:paraId="7CF3B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F123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_estimators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0B3E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 w14:paraId="294AE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0576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in_samples_split</w:t>
            </w:r>
          </w:p>
        </w:tc>
        <w:tc>
          <w:tcPr>
            <w:tcW w:w="2528" w:type="dxa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CBC6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  <w:tr w14:paraId="1C719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097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82C2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in_samples_leaf</w:t>
            </w:r>
          </w:p>
        </w:tc>
        <w:tc>
          <w:tcPr>
            <w:tcW w:w="2528" w:type="dxa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29CF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</w:tr>
    </w:tbl>
    <w:p w14:paraId="2C7D75E9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Table </w:t>
      </w:r>
      <w:r>
        <w:rPr>
          <w:rFonts w:hint="eastAsia" w:cs="Times New Roman"/>
          <w:lang w:val="en-US" w:eastAsia="zh-CN"/>
        </w:rPr>
        <w:t>4</w:t>
      </w:r>
    </w:p>
    <w:p w14:paraId="1A8D756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omputational performance of machine models built without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iver function markers.</w:t>
      </w:r>
    </w:p>
    <w:tbl>
      <w:tblPr>
        <w:tblStyle w:val="20"/>
        <w:tblW w:w="80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189"/>
        <w:gridCol w:w="1163"/>
        <w:gridCol w:w="996"/>
        <w:gridCol w:w="985"/>
        <w:gridCol w:w="985"/>
        <w:gridCol w:w="985"/>
      </w:tblGrid>
      <w:tr w14:paraId="07453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4BDF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81B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ccuracy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F8F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recision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5C2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Recall</w:t>
            </w:r>
          </w:p>
        </w:tc>
        <w:tc>
          <w:tcPr>
            <w:tcW w:w="1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F21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F1</w:t>
            </w:r>
          </w:p>
        </w:tc>
        <w:tc>
          <w:tcPr>
            <w:tcW w:w="1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731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1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755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Brier</w:t>
            </w:r>
          </w:p>
        </w:tc>
      </w:tr>
      <w:tr w14:paraId="22DC5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CA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ep Forest</w:t>
            </w: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8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55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5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8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C9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45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E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1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A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6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4A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</w:tr>
      <w:tr w14:paraId="747C9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4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ural Networ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6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B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9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9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6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0D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</w:t>
            </w:r>
          </w:p>
        </w:tc>
      </w:tr>
      <w:tr w14:paraId="32BD7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3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Boo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AE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83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A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E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52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9D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</w:tr>
      <w:tr w14:paraId="01357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6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cision Tre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82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8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74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D5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89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40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</w:p>
        </w:tc>
      </w:tr>
      <w:tr w14:paraId="4DE01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5B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V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C4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F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DF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7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3C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36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</w:tr>
      <w:tr w14:paraId="40311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873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andom Forest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650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06B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33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F4A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A02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89A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2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EA3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</w:tr>
    </w:tbl>
    <w:p w14:paraId="3E6720B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UC, receiver operating characteristic curve; CatBoost, categorical boosting; SVM, support vector machine.</w:t>
      </w:r>
    </w:p>
    <w:p w14:paraId="5CF01994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Table </w:t>
      </w:r>
      <w:r>
        <w:rPr>
          <w:rFonts w:hint="eastAsia" w:cs="Times New Roman"/>
          <w:lang w:val="en-US" w:eastAsia="zh-CN"/>
        </w:rPr>
        <w:t>5</w:t>
      </w:r>
    </w:p>
    <w:p w14:paraId="7CED42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center"/>
        <w:rPr>
          <w:rFonts w:hint="default" w:ascii="Times New Roman" w:hAnsi="Times New Roman" w:eastAsia="宋体" w:cs="Times New Roman"/>
          <w:color w:val="00000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default" w:eastAsia="宋体" w:cs="Times New Roman"/>
          <w:b/>
          <w:bCs/>
          <w:color w:val="000000"/>
          <w:sz w:val="24"/>
          <w:szCs w:val="24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u w:val="none"/>
          <w:lang w:eastAsia="zh-CN" w:bidi="ar"/>
        </w:rPr>
        <w:t>The final hyperparameter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achine models built without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u w:val="none"/>
          <w:lang w:val="en-US" w:eastAsia="zh-CN" w:bidi="ar"/>
        </w:rPr>
        <w:t>liver function markers</w:t>
      </w:r>
      <w:r>
        <w:rPr>
          <w:rFonts w:hint="default" w:eastAsia="宋体" w:cs="Times New Roman"/>
          <w:color w:val="000000"/>
          <w:sz w:val="24"/>
          <w:szCs w:val="24"/>
          <w:u w:val="none"/>
          <w:lang w:val="en-US" w:eastAsia="zh-CN" w:bidi="ar"/>
        </w:rPr>
        <w:t>.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AFAF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0"/>
        <w:gridCol w:w="2737"/>
        <w:tblGridChange w:id="1">
          <w:tblGrid>
            <w:gridCol w:w="2205"/>
            <w:gridCol w:w="45"/>
            <w:gridCol w:w="2737"/>
          </w:tblGrid>
        </w:tblGridChange>
      </w:tblGrid>
      <w:tr w14:paraId="3502E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FD6E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yperparamete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EE4C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inal setting</w:t>
            </w:r>
          </w:p>
        </w:tc>
      </w:tr>
      <w:tr w14:paraId="217E6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B24D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ep Forest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7B1F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bookmarkStart w:id="0" w:name="_GoBack"/>
            <w:bookmarkEnd w:id="0"/>
          </w:p>
        </w:tc>
      </w:tr>
      <w:tr w14:paraId="7A665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821D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ax_layers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3BF1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2BA75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0D56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n_estimators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5331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</w:tr>
      <w:tr w14:paraId="6160A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C3E8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in_samples_split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A9D1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</w:tr>
      <w:tr w14:paraId="3F7C8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8429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in_samples_leaf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D112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4</w:t>
            </w:r>
          </w:p>
        </w:tc>
      </w:tr>
      <w:tr w14:paraId="5085B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8785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'delta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73A9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1.1580217693365407e-05</w:t>
            </w:r>
          </w:p>
        </w:tc>
      </w:tr>
      <w:tr w14:paraId="662E8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8720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eural Network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E6E5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</w:p>
        </w:tc>
      </w:tr>
      <w:tr w14:paraId="378F9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F0F9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units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3C2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</w:tr>
      <w:tr w14:paraId="40128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D98A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batch_size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A82F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24</w:t>
            </w:r>
          </w:p>
        </w:tc>
      </w:tr>
      <w:tr w14:paraId="03E88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EED3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tBoost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65BD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</w:p>
        </w:tc>
      </w:tr>
      <w:tr w14:paraId="3BA0A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9EE6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loss_functio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9F44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MultiRMSE</w:t>
            </w:r>
          </w:p>
        </w:tc>
      </w:tr>
      <w:tr w14:paraId="260DB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965B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iteratio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3D04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107</w:t>
            </w:r>
          </w:p>
        </w:tc>
      </w:tr>
      <w:tr w14:paraId="60425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1D77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learning_rat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A7F3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0.008308762449388739</w:t>
            </w:r>
          </w:p>
        </w:tc>
      </w:tr>
      <w:tr w14:paraId="16672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BB92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depth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7888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79F4F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0B57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bagging_temperatur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BE15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1.2865874309633404e-05</w:t>
            </w:r>
          </w:p>
        </w:tc>
      </w:tr>
      <w:tr w14:paraId="1C8E7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30E5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ecision Tre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570E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4E0D6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B535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max_depth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3C4E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3</w:t>
            </w:r>
          </w:p>
        </w:tc>
      </w:tr>
      <w:tr w14:paraId="26896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382E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criterion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E52E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isson</w:t>
            </w:r>
          </w:p>
        </w:tc>
      </w:tr>
      <w:tr w14:paraId="7E4EE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4C21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B0E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</w:p>
        </w:tc>
      </w:tr>
      <w:tr w14:paraId="2AD0D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D052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kernel'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B50D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poly</w:t>
            </w:r>
          </w:p>
        </w:tc>
      </w:tr>
      <w:tr w14:paraId="213B2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8E1A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4FC8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</w:p>
        </w:tc>
      </w:tr>
      <w:tr w14:paraId="5EA54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AFAF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2239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riterio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C47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absolute_error</w:t>
            </w:r>
          </w:p>
        </w:tc>
      </w:tr>
      <w:tr w14:paraId="337B2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8060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_estimator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82D6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</w:tr>
      <w:tr w14:paraId="3FE06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24C3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in_samples_split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1064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684DF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987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in_samples_leaf</w:t>
            </w:r>
          </w:p>
        </w:tc>
        <w:tc>
          <w:tcPr>
            <w:tcW w:w="0" w:type="auto"/>
            <w:tcBorders>
              <w:bottom w:val="single" w:color="000000" w:sz="12" w:space="0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F5E5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</w:tbl>
    <w:p w14:paraId="6694988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A1396F"/>
    <w:rsid w:val="08EC54D5"/>
    <w:rsid w:val="0C91415A"/>
    <w:rsid w:val="381D3BF2"/>
    <w:rsid w:val="398728EF"/>
    <w:rsid w:val="45725A27"/>
    <w:rsid w:val="45A51959"/>
    <w:rsid w:val="46927058"/>
    <w:rsid w:val="549E4143"/>
    <w:rsid w:val="562767E7"/>
    <w:rsid w:val="58036FF1"/>
    <w:rsid w:val="612655B9"/>
    <w:rsid w:val="6F795A80"/>
    <w:rsid w:val="6F891726"/>
    <w:rsid w:val="73893C8F"/>
    <w:rsid w:val="7A874E13"/>
    <w:rsid w:val="7ED4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53</Words>
  <Characters>875</Characters>
  <Lines>6</Lines>
  <Paragraphs>1</Paragraphs>
  <TotalTime>117</TotalTime>
  <ScaleCrop>false</ScaleCrop>
  <LinksUpToDate>false</LinksUpToDate>
  <CharactersWithSpaces>9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ang Hanxu</cp:lastModifiedBy>
  <cp:lastPrinted>2013-10-03T12:51:00Z</cp:lastPrinted>
  <dcterms:modified xsi:type="dcterms:W3CDTF">2026-04-03T14:45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yNTUxNjM0Mz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2E2D75BE575A45AC9757C07EAE88A39F_13</vt:lpwstr>
  </property>
</Properties>
</file>